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717"/>
        <w:gridCol w:w="7031"/>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Fulfilled (Abstrac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Fulfilled (Abstract – methods,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Fulfilled (Introductio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Fulfilled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Fulfilled (Method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Fulfilled (Methodology – study population and area)</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Fulfilled (Methodology – data and sampling)</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Fulfilled (Methodology)</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Fulfilled (Methodology)</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Fulfilled (Methodology – data and sampling)</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Fulfilled (Methodology – data and sampling)</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Fulfilled (Methodology – statistical analyses)</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Fulfilled (Methodology – statistical analys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Fulfilled (Methodology – statistical analys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Not applicable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FF0000"/>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Fulfilled (Result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color w:val="FF0000"/>
                <w:sz w:val="20"/>
              </w:rPr>
              <w:t>N/A</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Fulfilled (Result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N/A</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rPr>
              <w:t>Fulfilled (Results)</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Fulfilled (Result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FF0000"/>
                <w:sz w:val="20"/>
              </w:rPr>
              <w:t>Fulfilled (Discussio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Fulfilled (Discussio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Fulfilled (Conclusio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Fulfilled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FF0000"/>
                <w:sz w:val="20"/>
              </w:rPr>
              <w:t>Fulfilled (financial disclosure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0T06:35:00Z</dcterms:created>
  <dc:creator>pplouffe</dc:creator>
  <dc:description/>
  <cp:keywords/>
  <dc:language>en-US</dc:language>
  <cp:lastModifiedBy>Robert Sumaye</cp:lastModifiedBy>
  <cp:lastPrinted>2007-09-19T10:02:00Z</cp:lastPrinted>
  <dcterms:modified xsi:type="dcterms:W3CDTF">2014-12-10T08:0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